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/>
      </w:pPr>
      <w:r>
        <w:rPr>
          <w:rFonts w:cs="Arial" w:ascii="Arial" w:hAnsi="Arial"/>
          <w:b/>
          <w:sz w:val="22"/>
          <w:szCs w:val="22"/>
        </w:rPr>
        <w:t>Additional file 1 – Gas chromatogram of BQ separated using gas chromatography technique.</w:t>
      </w:r>
    </w:p>
    <w:p>
      <w:pPr>
        <w:pStyle w:val="Normal"/>
        <w:spacing w:lineRule="auto" w:line="240" w:before="0" w:after="20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eak 2 at 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>=39.537 was found to be compatible with 2-methoxy-6-undecyl-1, 4-benzoquinone based on its similar molecular ion peak and consistent mass fragmentation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21200</wp:posOffset>
                </wp:positionH>
                <wp:positionV relativeFrom="paragraph">
                  <wp:posOffset>70485</wp:posOffset>
                </wp:positionV>
                <wp:extent cx="1313180" cy="2435860"/>
                <wp:effectExtent l="5080" t="5080" r="5080" b="132715"/>
                <wp:wrapNone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13280" cy="2435760"/>
                          <a:chOff x="0" y="0"/>
                          <a:chExt cx="1313280" cy="2435760"/>
                        </a:xfrm>
                      </wpg:grpSpPr>
                      <wps:wsp>
                        <wps:cNvSpPr txBox="1"/>
                        <wps:spPr>
                          <a:xfrm>
                            <a:off x="0" y="2204640"/>
                            <a:ext cx="262080" cy="231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6120" y="0"/>
                            <a:ext cx="262080" cy="231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6120" y="2093760"/>
                            <a:ext cx="262080" cy="231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0840" y="2093760"/>
                            <a:ext cx="262080" cy="231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356pt;margin-top:5.55pt;width:103.4pt;height:191.8pt" coordorigin="7120,111" coordsize="2068,383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7120;top:3583;width:412;height:3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122;top:111;width:412;height:3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122;top:3408;width:412;height:3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775;top:3408;width:412;height:3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955030" cy="28575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03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/>
        <w:t>Peak 2 at Rt=39.537 was found to be compatible with 2-methoxy-6-undecyl-1, 4-benzoquinone based on its similar molecular ion peak and consistent mass fragmentation</w:t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8:34:00Z</dcterms:created>
  <dc:creator>evot</dc:creator>
  <dc:description/>
  <cp:keywords/>
  <dc:language>en-US</dc:language>
  <cp:lastModifiedBy>jepartosa</cp:lastModifiedBy>
  <dcterms:modified xsi:type="dcterms:W3CDTF">2014-03-15T20:59:00Z</dcterms:modified>
  <cp:revision>3</cp:revision>
  <dc:subject/>
  <dc:title/>
</cp:coreProperties>
</file>